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FF95E" w14:textId="755B2471" w:rsidR="00B65721" w:rsidRPr="00CC0FBF" w:rsidRDefault="00B65721" w:rsidP="00F910D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CC0FBF">
        <w:rPr>
          <w:rFonts w:asciiTheme="majorBidi" w:hAnsiTheme="majorBidi" w:cstheme="majorBidi"/>
          <w:b/>
          <w:bCs/>
          <w:sz w:val="24"/>
          <w:szCs w:val="24"/>
        </w:rPr>
        <w:t>Raw data</w:t>
      </w:r>
    </w:p>
    <w:tbl>
      <w:tblPr>
        <w:tblpPr w:leftFromText="180" w:rightFromText="180" w:vertAnchor="text" w:horzAnchor="margin" w:tblpY="140"/>
        <w:tblW w:w="7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331"/>
        <w:gridCol w:w="1295"/>
        <w:gridCol w:w="1295"/>
        <w:gridCol w:w="2231"/>
      </w:tblGrid>
      <w:tr w:rsidR="00CC0FBF" w:rsidRPr="00CC0FBF" w14:paraId="558CC448" w14:textId="77777777" w:rsidTr="00B65721">
        <w:trPr>
          <w:trHeight w:val="300"/>
        </w:trPr>
        <w:tc>
          <w:tcPr>
            <w:tcW w:w="7755" w:type="dxa"/>
            <w:gridSpan w:val="5"/>
            <w:shd w:val="clear" w:color="auto" w:fill="auto"/>
            <w:noWrap/>
            <w:vAlign w:val="bottom"/>
            <w:hideMark/>
          </w:tcPr>
          <w:p w14:paraId="2EE9AC89" w14:textId="77777777" w:rsidR="00B65721" w:rsidRPr="00CC0FBF" w:rsidRDefault="00B65721" w:rsidP="00B6572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CFT adsorption and photocatalysis ( under visible light)</w:t>
            </w:r>
          </w:p>
        </w:tc>
      </w:tr>
      <w:tr w:rsidR="00CC0FBF" w:rsidRPr="00CC0FBF" w14:paraId="6B49B845" w14:textId="77777777" w:rsidTr="00B65721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452E70F" w14:textId="77777777" w:rsidR="00B65721" w:rsidRPr="00CC0FBF" w:rsidRDefault="00B65721" w:rsidP="00B6572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B76E950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BE18B1D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% removal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6A2A457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% removal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887580D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% removal</w:t>
            </w:r>
          </w:p>
        </w:tc>
      </w:tr>
      <w:tr w:rsidR="00CC0FBF" w:rsidRPr="00CC0FBF" w14:paraId="1B4120FB" w14:textId="77777777" w:rsidTr="00B65721">
        <w:trPr>
          <w:trHeight w:val="300"/>
        </w:trPr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2F33" w14:textId="77777777" w:rsidR="00B65721" w:rsidRPr="00CC0FBF" w:rsidRDefault="00B65721" w:rsidP="00B6572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B325BDE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Time (min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5FB3129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B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099BFC0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CdAl</w:t>
            </w:r>
            <w:r w:rsidRPr="00CC0FBF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2</w:t>
            </w: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O</w:t>
            </w:r>
            <w:r w:rsidRPr="00CC0FBF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55DD1AA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BN-0.2/CdAl</w:t>
            </w:r>
            <w:r w:rsidRPr="00CC0FBF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2</w:t>
            </w: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O</w:t>
            </w:r>
            <w:r w:rsidRPr="00CC0FBF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</w:tr>
      <w:tr w:rsidR="00CC0FBF" w:rsidRPr="00CC0FBF" w14:paraId="116E18F7" w14:textId="77777777" w:rsidTr="00B65721">
        <w:trPr>
          <w:trHeight w:val="300"/>
        </w:trPr>
        <w:tc>
          <w:tcPr>
            <w:tcW w:w="16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9B0155" w14:textId="77777777" w:rsidR="00B65721" w:rsidRPr="00CC0FBF" w:rsidRDefault="00B65721" w:rsidP="00B6572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18EE84A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2724F3C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7.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656AC0E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6136748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2.1</w:t>
            </w:r>
          </w:p>
        </w:tc>
      </w:tr>
      <w:tr w:rsidR="00CC0FBF" w:rsidRPr="00CC0FBF" w14:paraId="3C0483B1" w14:textId="77777777" w:rsidTr="00B65721">
        <w:trPr>
          <w:trHeight w:val="300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06D1C" w14:textId="77777777" w:rsidR="00B65721" w:rsidRPr="00CC0FBF" w:rsidRDefault="00B65721" w:rsidP="00B6572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Adsorption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C26998C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FDD698D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C2709F5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6.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0B5DDA2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4.9</w:t>
            </w:r>
          </w:p>
        </w:tc>
      </w:tr>
      <w:tr w:rsidR="00CC0FBF" w:rsidRPr="00CC0FBF" w14:paraId="69EE6C57" w14:textId="77777777" w:rsidTr="00B65721">
        <w:trPr>
          <w:trHeight w:val="300"/>
        </w:trPr>
        <w:tc>
          <w:tcPr>
            <w:tcW w:w="1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F019" w14:textId="77777777" w:rsidR="00B65721" w:rsidRPr="00CC0FBF" w:rsidRDefault="00B65721" w:rsidP="00B6572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0D3BDE9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6294A6B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918BC40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4FA85DF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4.95</w:t>
            </w:r>
          </w:p>
        </w:tc>
      </w:tr>
      <w:tr w:rsidR="00CC0FBF" w:rsidRPr="00CC0FBF" w14:paraId="1887452C" w14:textId="77777777" w:rsidTr="00B65721">
        <w:trPr>
          <w:trHeight w:val="300"/>
        </w:trPr>
        <w:tc>
          <w:tcPr>
            <w:tcW w:w="16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BF2583" w14:textId="77777777" w:rsidR="00B65721" w:rsidRPr="00CC0FBF" w:rsidRDefault="00B65721" w:rsidP="00B6572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20EFF9D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470E899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A98291F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A6E678D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12.56</w:t>
            </w:r>
          </w:p>
        </w:tc>
      </w:tr>
      <w:tr w:rsidR="00CC0FBF" w:rsidRPr="00CC0FBF" w14:paraId="49B37C00" w14:textId="77777777" w:rsidTr="00B65721">
        <w:trPr>
          <w:trHeight w:val="300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55E43" w14:textId="77777777" w:rsidR="00B65721" w:rsidRPr="00CC0FBF" w:rsidRDefault="00B65721" w:rsidP="00B6572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Photocatalysis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69ADE96F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18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FE130E6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10.4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D1DBEC6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9.0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92C75E4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16.05</w:t>
            </w:r>
          </w:p>
        </w:tc>
      </w:tr>
      <w:tr w:rsidR="00CC0FBF" w:rsidRPr="00CC0FBF" w14:paraId="6B583204" w14:textId="77777777" w:rsidTr="00B65721">
        <w:trPr>
          <w:trHeight w:val="300"/>
        </w:trPr>
        <w:tc>
          <w:tcPr>
            <w:tcW w:w="16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A8F37B" w14:textId="77777777" w:rsidR="00B65721" w:rsidRPr="00CC0FBF" w:rsidRDefault="00B65721" w:rsidP="00B6572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D91633E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27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D9905C9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23.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27FB5B4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21.6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86A9162" w14:textId="77777777" w:rsidR="00B65721" w:rsidRPr="00CC0FBF" w:rsidRDefault="00B65721" w:rsidP="00B657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27.91</w:t>
            </w:r>
          </w:p>
        </w:tc>
      </w:tr>
    </w:tbl>
    <w:p w14:paraId="2D462B03" w14:textId="77777777" w:rsidR="00B65721" w:rsidRPr="00CC0FBF" w:rsidRDefault="00B65721" w:rsidP="00F910D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7ECCA82" w14:textId="77777777" w:rsidR="00B65721" w:rsidRPr="00CC0FBF" w:rsidRDefault="00B65721" w:rsidP="00F910D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0DE9086" w14:textId="77777777" w:rsidR="00B65721" w:rsidRPr="00CC0FBF" w:rsidRDefault="00B65721" w:rsidP="00F910D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221D4D0" w14:textId="77777777" w:rsidR="00B65721" w:rsidRPr="00CC0FBF" w:rsidRDefault="00B65721" w:rsidP="00F910D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6EE0581" w14:textId="77777777" w:rsidR="00B65721" w:rsidRPr="00CC0FBF" w:rsidRDefault="00B65721" w:rsidP="00F910D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4560CD1" w14:textId="77777777" w:rsidR="00B65721" w:rsidRPr="00CC0FBF" w:rsidRDefault="00B65721" w:rsidP="00F910D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76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204"/>
        <w:gridCol w:w="2083"/>
        <w:gridCol w:w="2775"/>
      </w:tblGrid>
      <w:tr w:rsidR="00CC0FBF" w:rsidRPr="00CC0FBF" w14:paraId="7C9D8435" w14:textId="77777777" w:rsidTr="00130E57">
        <w:trPr>
          <w:trHeight w:val="300"/>
        </w:trPr>
        <w:tc>
          <w:tcPr>
            <w:tcW w:w="7665" w:type="dxa"/>
            <w:gridSpan w:val="4"/>
            <w:shd w:val="clear" w:color="auto" w:fill="auto"/>
            <w:noWrap/>
            <w:vAlign w:val="bottom"/>
            <w:hideMark/>
          </w:tcPr>
          <w:p w14:paraId="366C87AB" w14:textId="3F94D02C" w:rsidR="00CC0FBF" w:rsidRPr="00CC0FBF" w:rsidRDefault="00CC0FBF" w:rsidP="00CC0FBF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Cr(VI) adsorption and photocatalytic reduction</w:t>
            </w:r>
          </w:p>
        </w:tc>
      </w:tr>
      <w:tr w:rsidR="00CC0FBF" w:rsidRPr="00CC0FBF" w14:paraId="758EF9A3" w14:textId="77777777" w:rsidTr="00B65721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</w:tcPr>
          <w:p w14:paraId="04DB2DEB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677D390E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4A02C020" w14:textId="7188D713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UV</w:t>
            </w:r>
          </w:p>
        </w:tc>
        <w:tc>
          <w:tcPr>
            <w:tcW w:w="2775" w:type="dxa"/>
            <w:shd w:val="clear" w:color="auto" w:fill="auto"/>
            <w:noWrap/>
            <w:vAlign w:val="bottom"/>
          </w:tcPr>
          <w:p w14:paraId="669176FF" w14:textId="29AFF288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Visible</w:t>
            </w:r>
          </w:p>
        </w:tc>
      </w:tr>
      <w:tr w:rsidR="00CC0FBF" w:rsidRPr="00CC0FBF" w14:paraId="6A0A17AE" w14:textId="77777777" w:rsidTr="00B65721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1E5E455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B756D1E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2E7E260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% removal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24E46BD9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% removal</w:t>
            </w:r>
          </w:p>
        </w:tc>
      </w:tr>
      <w:tr w:rsidR="00CC0FBF" w:rsidRPr="00CC0FBF" w14:paraId="4282DBAC" w14:textId="77777777" w:rsidTr="00B65721">
        <w:trPr>
          <w:trHeight w:val="300"/>
        </w:trPr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62BA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473E5B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Time (min)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52FF928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BN-0.2/CdAl</w:t>
            </w:r>
            <w:r w:rsidRPr="00CC0FBF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2</w:t>
            </w: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O</w:t>
            </w:r>
            <w:r w:rsidRPr="00CC0FBF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C76540A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BN-0.2/CdAl</w:t>
            </w:r>
            <w:r w:rsidRPr="00CC0FBF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2</w:t>
            </w: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O</w:t>
            </w:r>
            <w:r w:rsidRPr="00CC0FBF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</w:tr>
      <w:tr w:rsidR="00CC0FBF" w:rsidRPr="00CC0FBF" w14:paraId="02CF9446" w14:textId="77777777" w:rsidTr="00B65721">
        <w:trPr>
          <w:trHeight w:val="300"/>
        </w:trPr>
        <w:tc>
          <w:tcPr>
            <w:tcW w:w="16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323FBC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C3D880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7559219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8D29CA1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6.6</w:t>
            </w:r>
          </w:p>
        </w:tc>
      </w:tr>
      <w:tr w:rsidR="00CC0FBF" w:rsidRPr="00CC0FBF" w14:paraId="7EBC36DC" w14:textId="77777777" w:rsidTr="00B65721">
        <w:trPr>
          <w:trHeight w:val="300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7F55A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Adsorptio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0C792E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A91B14E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10.6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24BBDC7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</w:tr>
      <w:tr w:rsidR="00CC0FBF" w:rsidRPr="00CC0FBF" w14:paraId="3DF62748" w14:textId="77777777" w:rsidTr="00B65721">
        <w:trPr>
          <w:trHeight w:val="300"/>
        </w:trPr>
        <w:tc>
          <w:tcPr>
            <w:tcW w:w="1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7F46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9CC62BF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0F4E35A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DC29C62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15.33</w:t>
            </w:r>
          </w:p>
        </w:tc>
      </w:tr>
      <w:tr w:rsidR="00CC0FBF" w:rsidRPr="00CC0FBF" w14:paraId="0FF9BCC3" w14:textId="77777777" w:rsidTr="00B65721">
        <w:trPr>
          <w:trHeight w:val="300"/>
        </w:trPr>
        <w:tc>
          <w:tcPr>
            <w:tcW w:w="16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4DC5A2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DA38E79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69DA1C2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28.66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853553C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</w:tr>
      <w:tr w:rsidR="00CC0FBF" w:rsidRPr="00CC0FBF" w14:paraId="7AE5F7C2" w14:textId="77777777" w:rsidTr="00B65721">
        <w:trPr>
          <w:trHeight w:val="300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B2FC5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Photocatalysis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FF49BD7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180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60B69F0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31.33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EEBE611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26.7</w:t>
            </w:r>
          </w:p>
        </w:tc>
      </w:tr>
      <w:tr w:rsidR="00CC0FBF" w:rsidRPr="00CC0FBF" w14:paraId="0622DE09" w14:textId="77777777" w:rsidTr="00B65721">
        <w:trPr>
          <w:trHeight w:val="300"/>
        </w:trPr>
        <w:tc>
          <w:tcPr>
            <w:tcW w:w="16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5EC8A8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44C68C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270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781C9D1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36.66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2928326A" w14:textId="77777777" w:rsidR="00CC0FBF" w:rsidRPr="00CC0FBF" w:rsidRDefault="00CC0FBF" w:rsidP="00E52E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0FBF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</w:tr>
    </w:tbl>
    <w:p w14:paraId="02ACA45D" w14:textId="77777777" w:rsidR="00B65721" w:rsidRPr="00CC0FBF" w:rsidRDefault="00B65721" w:rsidP="00B65721">
      <w:pPr>
        <w:rPr>
          <w:rFonts w:asciiTheme="majorBidi" w:hAnsiTheme="majorBidi" w:cstheme="majorBidi"/>
          <w:sz w:val="24"/>
          <w:szCs w:val="24"/>
        </w:rPr>
      </w:pPr>
    </w:p>
    <w:p w14:paraId="261ADB55" w14:textId="77777777" w:rsidR="00B65721" w:rsidRPr="00CC0FBF" w:rsidRDefault="00B65721" w:rsidP="00B65721">
      <w:pPr>
        <w:rPr>
          <w:rFonts w:asciiTheme="majorBidi" w:hAnsiTheme="majorBidi" w:cstheme="majorBidi"/>
          <w:sz w:val="24"/>
          <w:szCs w:val="24"/>
        </w:rPr>
      </w:pPr>
    </w:p>
    <w:p w14:paraId="4491F2FF" w14:textId="77777777" w:rsidR="00B65721" w:rsidRPr="00CC0FBF" w:rsidRDefault="00B65721" w:rsidP="00F910D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B65721" w:rsidRPr="00CC0FBF" w:rsidSect="006050D4">
      <w:footerReference w:type="default" r:id="rId7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1A5AE9" w14:textId="77777777" w:rsidR="00F53219" w:rsidRDefault="00F53219" w:rsidP="00DB5D8C">
      <w:pPr>
        <w:spacing w:after="0" w:line="240" w:lineRule="auto"/>
      </w:pPr>
      <w:r>
        <w:separator/>
      </w:r>
    </w:p>
  </w:endnote>
  <w:endnote w:type="continuationSeparator" w:id="0">
    <w:p w14:paraId="5EDCD9ED" w14:textId="77777777" w:rsidR="00F53219" w:rsidRDefault="00F53219" w:rsidP="00DB5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352621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8ED1C4" w14:textId="77777777" w:rsidR="00DB5D8C" w:rsidRDefault="00DB5D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5F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120407" w14:textId="77777777" w:rsidR="00DB5D8C" w:rsidRDefault="00DB5D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F20F2B" w14:textId="77777777" w:rsidR="00F53219" w:rsidRDefault="00F53219" w:rsidP="00DB5D8C">
      <w:pPr>
        <w:spacing w:after="0" w:line="240" w:lineRule="auto"/>
      </w:pPr>
      <w:r>
        <w:separator/>
      </w:r>
    </w:p>
  </w:footnote>
  <w:footnote w:type="continuationSeparator" w:id="0">
    <w:p w14:paraId="5458B518" w14:textId="77777777" w:rsidR="00F53219" w:rsidRDefault="00F53219" w:rsidP="00DB5D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CE52DC"/>
    <w:multiLevelType w:val="hybridMultilevel"/>
    <w:tmpl w:val="FE689E90"/>
    <w:lvl w:ilvl="0" w:tplc="250232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A666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95C11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E616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7434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74C99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885F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226F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1ADB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2E1"/>
    <w:rsid w:val="000539A0"/>
    <w:rsid w:val="000C125D"/>
    <w:rsid w:val="00134487"/>
    <w:rsid w:val="00167488"/>
    <w:rsid w:val="00182225"/>
    <w:rsid w:val="001842E0"/>
    <w:rsid w:val="00184CBE"/>
    <w:rsid w:val="001C6F37"/>
    <w:rsid w:val="001E4A0F"/>
    <w:rsid w:val="001E7F47"/>
    <w:rsid w:val="002277D5"/>
    <w:rsid w:val="00231D37"/>
    <w:rsid w:val="00252A37"/>
    <w:rsid w:val="00265F8A"/>
    <w:rsid w:val="0026670A"/>
    <w:rsid w:val="002761DD"/>
    <w:rsid w:val="0028052D"/>
    <w:rsid w:val="002D04C8"/>
    <w:rsid w:val="002D1CEB"/>
    <w:rsid w:val="002E2378"/>
    <w:rsid w:val="00333865"/>
    <w:rsid w:val="00361D23"/>
    <w:rsid w:val="003633A5"/>
    <w:rsid w:val="00366348"/>
    <w:rsid w:val="00366B7B"/>
    <w:rsid w:val="00367639"/>
    <w:rsid w:val="00386C95"/>
    <w:rsid w:val="003B63FC"/>
    <w:rsid w:val="004132E1"/>
    <w:rsid w:val="00425868"/>
    <w:rsid w:val="0043094D"/>
    <w:rsid w:val="00445A63"/>
    <w:rsid w:val="00467FD6"/>
    <w:rsid w:val="004743CE"/>
    <w:rsid w:val="004B0A94"/>
    <w:rsid w:val="004D341B"/>
    <w:rsid w:val="00500ED3"/>
    <w:rsid w:val="00505FC0"/>
    <w:rsid w:val="00525F73"/>
    <w:rsid w:val="0053146F"/>
    <w:rsid w:val="005944AF"/>
    <w:rsid w:val="005A245F"/>
    <w:rsid w:val="006050D4"/>
    <w:rsid w:val="006261B1"/>
    <w:rsid w:val="00632C8C"/>
    <w:rsid w:val="006357E1"/>
    <w:rsid w:val="00646EE8"/>
    <w:rsid w:val="006821C8"/>
    <w:rsid w:val="006912C6"/>
    <w:rsid w:val="0069144D"/>
    <w:rsid w:val="006C25F7"/>
    <w:rsid w:val="006C2EFF"/>
    <w:rsid w:val="006D388F"/>
    <w:rsid w:val="00736AAD"/>
    <w:rsid w:val="00752BA6"/>
    <w:rsid w:val="007F4F58"/>
    <w:rsid w:val="008077D2"/>
    <w:rsid w:val="00823AD5"/>
    <w:rsid w:val="00873763"/>
    <w:rsid w:val="008A6BE8"/>
    <w:rsid w:val="008A7FCE"/>
    <w:rsid w:val="00902C9D"/>
    <w:rsid w:val="00912C91"/>
    <w:rsid w:val="009207B6"/>
    <w:rsid w:val="0092717F"/>
    <w:rsid w:val="00942231"/>
    <w:rsid w:val="00974820"/>
    <w:rsid w:val="0097697F"/>
    <w:rsid w:val="009E4A20"/>
    <w:rsid w:val="009F2AB1"/>
    <w:rsid w:val="00A02FC5"/>
    <w:rsid w:val="00A16A57"/>
    <w:rsid w:val="00A42BE7"/>
    <w:rsid w:val="00AC34B0"/>
    <w:rsid w:val="00B03689"/>
    <w:rsid w:val="00B1041F"/>
    <w:rsid w:val="00B212E6"/>
    <w:rsid w:val="00B244A0"/>
    <w:rsid w:val="00B25FC2"/>
    <w:rsid w:val="00B65721"/>
    <w:rsid w:val="00B67D5A"/>
    <w:rsid w:val="00B85DF0"/>
    <w:rsid w:val="00B92398"/>
    <w:rsid w:val="00BC16A6"/>
    <w:rsid w:val="00BE585F"/>
    <w:rsid w:val="00C02CA2"/>
    <w:rsid w:val="00C30AB7"/>
    <w:rsid w:val="00C344AA"/>
    <w:rsid w:val="00C417AB"/>
    <w:rsid w:val="00C50862"/>
    <w:rsid w:val="00CC0FBF"/>
    <w:rsid w:val="00CD0465"/>
    <w:rsid w:val="00CD715C"/>
    <w:rsid w:val="00CF0630"/>
    <w:rsid w:val="00CF47EE"/>
    <w:rsid w:val="00DB1BBA"/>
    <w:rsid w:val="00DB5D8C"/>
    <w:rsid w:val="00E04874"/>
    <w:rsid w:val="00E160D8"/>
    <w:rsid w:val="00E45B69"/>
    <w:rsid w:val="00E746F1"/>
    <w:rsid w:val="00F0572D"/>
    <w:rsid w:val="00F35C25"/>
    <w:rsid w:val="00F36670"/>
    <w:rsid w:val="00F53219"/>
    <w:rsid w:val="00F6222F"/>
    <w:rsid w:val="00F73911"/>
    <w:rsid w:val="00F84F53"/>
    <w:rsid w:val="00F86E2A"/>
    <w:rsid w:val="00F910DA"/>
    <w:rsid w:val="00F9481B"/>
    <w:rsid w:val="00FA4949"/>
    <w:rsid w:val="00FD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DC154"/>
  <w15:docId w15:val="{B2D637AE-E855-4D1C-B359-FC4952CE2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42BE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ListParagraph">
    <w:name w:val="List Paragraph"/>
    <w:basedOn w:val="Normal"/>
    <w:uiPriority w:val="34"/>
    <w:qFormat/>
    <w:rsid w:val="00B244A0"/>
    <w:pPr>
      <w:ind w:left="720"/>
      <w:contextualSpacing/>
    </w:pPr>
  </w:style>
  <w:style w:type="character" w:customStyle="1" w:styleId="s3uucc">
    <w:name w:val="s3uucc"/>
    <w:basedOn w:val="DefaultParagraphFont"/>
    <w:rsid w:val="002E2378"/>
  </w:style>
  <w:style w:type="table" w:styleId="TableGrid">
    <w:name w:val="Table Grid"/>
    <w:basedOn w:val="TableNormal"/>
    <w:uiPriority w:val="59"/>
    <w:rsid w:val="00231D3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31D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231D3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D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D3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805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B5D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D8C"/>
  </w:style>
  <w:style w:type="paragraph" w:styleId="Footer">
    <w:name w:val="footer"/>
    <w:basedOn w:val="Normal"/>
    <w:link w:val="FooterChar"/>
    <w:uiPriority w:val="99"/>
    <w:unhideWhenUsed/>
    <w:rsid w:val="00DB5D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D8C"/>
  </w:style>
  <w:style w:type="character" w:styleId="CommentReference">
    <w:name w:val="annotation reference"/>
    <w:basedOn w:val="DefaultParagraphFont"/>
    <w:uiPriority w:val="99"/>
    <w:semiHidden/>
    <w:unhideWhenUsed/>
    <w:rsid w:val="00366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B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B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thish S.</cp:lastModifiedBy>
  <cp:revision>42</cp:revision>
  <dcterms:created xsi:type="dcterms:W3CDTF">2019-11-28T22:10:00Z</dcterms:created>
  <dcterms:modified xsi:type="dcterms:W3CDTF">2019-12-24T16:23:00Z</dcterms:modified>
</cp:coreProperties>
</file>